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center"/>
        <w:textAlignment w:val="auto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  <w:t>Supplementary Table 2. Differentially expressed genomic unstability-derived lncRNAs in ccRCC</w:t>
      </w:r>
    </w:p>
    <w:tbl>
      <w:tblPr>
        <w:tblW w:w="9381" w:type="dxa"/>
        <w:jc w:val="left"/>
        <w:tblInd w:w="-1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1451"/>
        <w:gridCol w:w="1483"/>
        <w:gridCol w:w="1844"/>
        <w:gridCol w:w="1604"/>
        <w:gridCol w:w="1592"/>
      </w:tblGrid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c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Mea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atMean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FC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alue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dr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10501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478778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874437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22102908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90925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329176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T7-A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050543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3615549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1248417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01511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479591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21-AS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62380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1906719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09488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935906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800435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97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429758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0256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62909707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E-05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021406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25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928383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81151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7505720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467444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4093599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07849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024085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155495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2482883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977166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144575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02384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255143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5775735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4908740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705828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1364896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088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97934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01351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770563517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9417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642428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87564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718466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9687589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57255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26882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6251421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136088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406075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05008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933067447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7E-06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37041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T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803311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68975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7855885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5E-05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938275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116312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444595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339375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88361373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18728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713821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10329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28401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641468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25236708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E-05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021406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129507.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20180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942428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78673651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39901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311646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108860.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690517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18796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2935588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42411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371983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15660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271823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727116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999016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58039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6832577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085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51568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866661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5958812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70520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384667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356740.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072535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84523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8160788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E-05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021406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356740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072340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2767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2109103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5E-07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78608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928921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888375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085417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71731733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42324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9343557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001046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73024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694061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2823749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1E-05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0012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68057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144233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326157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0978285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39964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500587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F2-A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619871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015615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037995648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90993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466551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15921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33027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05678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2358786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E-06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23072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100801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446686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612528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6591429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814486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2007103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139280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844456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5031121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4909188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793957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7996582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161668.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736326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19653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12030437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5E-09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7E-06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035661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5984267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599662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37361246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5E-07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16466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56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563952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61871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02032057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47480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3055053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104984.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065214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5447358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76195257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81454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575571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A7-AS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355631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112948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16721487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9021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642428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001476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913990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301201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07529548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6219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529184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121827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0147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2074005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6335324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716726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3429071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356740.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038760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48480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5177866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E-05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13432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79466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259692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8473482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8709298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1382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772491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5orf59-AS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626335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9803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93290040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87267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5012045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90241.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261820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971275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95518488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57489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020704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121820.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036141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3530151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808877708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3E-05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027647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21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116296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951641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4935305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572139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1225867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028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387793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945732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51471849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684708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510694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031710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2527362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4016789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5496302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31225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2283514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07342.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847383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5106788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3730251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2376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401624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07342.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976945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811145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4682653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68486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866488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XB-AS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9800141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7872858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9599669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764847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1466337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16813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394683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66579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3854753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030335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652009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60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26896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04405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814924067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0269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509459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64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736582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750017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06052448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62182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9707024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08060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766241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561605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00194497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97588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781224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09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54235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03137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5410526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66228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0288366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MA3B-AS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748181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8259147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0382813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67762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1490167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104237.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612318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118339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6927478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76089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541042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93904.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299723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30051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71563380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91412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466551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032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51988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987997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50063697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851966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1861218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045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80771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67377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1083402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43772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2006348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103563.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30150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457646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15302177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E-06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37041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23421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510738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46910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0131186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E-08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E-05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592528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71395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178042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5713306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042016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689181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031123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443691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2414555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967661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7143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366481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353746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29398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23025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2549224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9887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6389381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89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49979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23982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982615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47794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498109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22387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098590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45486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1861521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176246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0877459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54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553900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85414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7389393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129685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1397758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230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17576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5878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7771955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65128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568403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05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92978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801577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7838433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360025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0215987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098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781323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9817958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4590853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7E-07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16466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049555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848112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4321491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3639311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E-05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021406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05082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409277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9482221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56248048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E-05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95226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RB-AS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813700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32703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3205348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045128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920013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DNF-AS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573031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81289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0380617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340154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7105656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79062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47241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34932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0368191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39200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0215987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86-AS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90908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729735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3050962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8563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642428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23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047015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97541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066906378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93716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667856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F2L-AS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461250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901165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277732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E-08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E-05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000844.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192065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339535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8092203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391376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2222736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1-AS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062496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82097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3486139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08409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665875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064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008503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7892545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59991998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24113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255598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X322234.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203686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584459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7661697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536785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7334847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A3-AS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477307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2820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4347944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81676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652403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54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4208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699445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49432408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0247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509751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226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82048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1073309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1724064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467049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900404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350-AS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9461327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211369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017041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81725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621016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23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244046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196605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257663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17505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408094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65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90042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3655451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448140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723474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5574998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10255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033281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134849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6555559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63262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7586609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61975.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941280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18749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64403393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54744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950784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137793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279685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66534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0017068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525059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695309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104237.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759660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981395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9793107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8916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642428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25431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1525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89198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9258449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0E-06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632201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243585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016375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14916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86666272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87654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311635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18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4556433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550597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72214579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4E-05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118563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000757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3719425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3291328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4737145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9E-06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632201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114811.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00933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91665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8954684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8E-05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698633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020994.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837445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276657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89660516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574024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134102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148477.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9386957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2192279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86419786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41108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468408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79296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13922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719021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6336273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8E-05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118563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23421.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204212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5108427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7540323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678018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457075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9T09:23:58Z</dcterms:created>
  <dc:creator>12434</dc:creator>
  <dc:description/>
  <dc:language>en-US</dc:language>
  <cp:lastModifiedBy>冰激凌太热</cp:lastModifiedBy>
  <dcterms:modified xsi:type="dcterms:W3CDTF">2021-09-11T08:41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93F887E986344D3B38A2944137BDD2B</vt:lpwstr>
  </property>
  <property fmtid="{D5CDD505-2E9C-101B-9397-08002B2CF9AE}" pid="3" name="KSOProductBuildVer">
    <vt:lpwstr>2052-11.1.0.10938</vt:lpwstr>
  </property>
</Properties>
</file>